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214D8E6" w14:textId="3532F19D" w:rsidR="00F25788" w:rsidRDefault="00F25788" w:rsidP="00EC4A17">
      <w:pPr>
        <w:pStyle w:val="1"/>
      </w:pPr>
      <w:r w:rsidRPr="003E3ABD">
        <w:rPr>
          <w:rFonts w:eastAsiaTheme="minorEastAsia"/>
        </w:rPr>
        <w:t xml:space="preserve">Multimedia Appendix </w:t>
      </w:r>
      <w:r w:rsidR="00366B20">
        <w:rPr>
          <w:rFonts w:eastAsiaTheme="minorEastAsia" w:hint="eastAsia"/>
        </w:rPr>
        <w:t>2</w:t>
      </w:r>
      <w:r w:rsidRPr="00A45D28">
        <w:rPr>
          <w:rFonts w:eastAsiaTheme="minorEastAsia"/>
        </w:rPr>
        <w:t xml:space="preserve">. </w:t>
      </w:r>
      <w:r w:rsidR="0097530E" w:rsidRPr="008E43A2">
        <w:rPr>
          <w:rFonts w:eastAsiaTheme="minorEastAsia"/>
        </w:rPr>
        <w:t>L</w:t>
      </w:r>
      <w:r w:rsidR="00C13CE5" w:rsidRPr="008E43A2">
        <w:rPr>
          <w:rFonts w:eastAsiaTheme="minorEastAsia"/>
        </w:rPr>
        <w:t>ist</w:t>
      </w:r>
      <w:r w:rsidR="0097530E">
        <w:rPr>
          <w:rFonts w:eastAsiaTheme="minorEastAsia" w:hint="eastAsia"/>
        </w:rPr>
        <w:t xml:space="preserve"> of</w:t>
      </w:r>
      <w:r w:rsidR="00C13CE5" w:rsidRPr="008E43A2">
        <w:rPr>
          <w:rFonts w:eastAsiaTheme="minorEastAsia"/>
        </w:rPr>
        <w:t xml:space="preserve"> </w:t>
      </w:r>
      <w:r w:rsidR="00C13CE5">
        <w:rPr>
          <w:rFonts w:eastAsiaTheme="minorEastAsia" w:hint="eastAsia"/>
        </w:rPr>
        <w:t>25</w:t>
      </w:r>
      <w:r w:rsidR="00C13CE5" w:rsidRPr="008E43A2">
        <w:rPr>
          <w:rFonts w:eastAsiaTheme="minorEastAsia"/>
        </w:rPr>
        <w:t xml:space="preserve"> types of </w:t>
      </w:r>
      <w:r w:rsidR="00C13CE5">
        <w:rPr>
          <w:rFonts w:eastAsiaTheme="minorEastAsia" w:hint="eastAsia"/>
        </w:rPr>
        <w:t xml:space="preserve">digital </w:t>
      </w:r>
      <w:r w:rsidR="0097530E" w:rsidRPr="0097530E">
        <w:rPr>
          <w:rFonts w:eastAsiaTheme="minorEastAsia"/>
        </w:rPr>
        <w:t>advertising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3"/>
        <w:gridCol w:w="6667"/>
        <w:gridCol w:w="3236"/>
      </w:tblGrid>
      <w:tr w:rsidR="00EC4A17" w:rsidRPr="00EC4A17" w14:paraId="3A7C3906" w14:textId="77777777" w:rsidTr="004A6135">
        <w:trPr>
          <w:trHeight w:val="300"/>
        </w:trPr>
        <w:tc>
          <w:tcPr>
            <w:tcW w:w="5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83CE84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</w:t>
            </w:r>
          </w:p>
        </w:tc>
        <w:tc>
          <w:tcPr>
            <w:tcW w:w="6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968E93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igital Advertising</w:t>
            </w:r>
          </w:p>
        </w:tc>
        <w:tc>
          <w:tcPr>
            <w:tcW w:w="3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E8511B" w14:textId="63629EA1" w:rsidR="00EC4A17" w:rsidRPr="00EC4A17" w:rsidRDefault="004A6135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4A6135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Variable name (analysis code)</w:t>
            </w:r>
          </w:p>
        </w:tc>
      </w:tr>
      <w:tr w:rsidR="00EC4A17" w:rsidRPr="00EC4A17" w14:paraId="41F4DA06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46835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3E889B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ven-Eleven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B6380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evenEleven_InStoreAds</w:t>
            </w:r>
          </w:p>
        </w:tc>
      </w:tr>
      <w:tr w:rsidR="00EC4A17" w:rsidRPr="00EC4A17" w14:paraId="6591CFF7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5CFEAE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A345A2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amilyMart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B32B53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FamilyMart_InStoreAds</w:t>
            </w:r>
            <w:proofErr w:type="spellEnd"/>
          </w:p>
        </w:tc>
      </w:tr>
      <w:tr w:rsidR="00EC4A17" w:rsidRPr="00EC4A17" w14:paraId="0A18BAD3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E41524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BDAD3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Lawson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D694D6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Lawson_InStoreAds</w:t>
            </w:r>
            <w:proofErr w:type="spellEnd"/>
          </w:p>
        </w:tc>
      </w:tr>
      <w:tr w:rsidR="00EC4A17" w:rsidRPr="00EC4A17" w14:paraId="67CB1BE5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3E579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75556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Other convenience </w:t>
            </w:r>
            <w:proofErr w:type="gram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tore</w:t>
            </w:r>
            <w:proofErr w:type="gramEnd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A179D0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Convenience_InStoreAds</w:t>
            </w:r>
            <w:proofErr w:type="spellEnd"/>
          </w:p>
        </w:tc>
      </w:tr>
      <w:tr w:rsidR="00EC4A17" w:rsidRPr="00EC4A17" w14:paraId="378949D9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1048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4F902C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EON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A9EC2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Aeon_InStoreAds</w:t>
            </w:r>
            <w:proofErr w:type="spellEnd"/>
          </w:p>
        </w:tc>
      </w:tr>
      <w:tr w:rsidR="00EC4A17" w:rsidRPr="00EC4A17" w14:paraId="55300921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E2EDB7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63DD4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to-Yokado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3EB845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ItoYokado_InStoreAds</w:t>
            </w:r>
            <w:proofErr w:type="spellEnd"/>
          </w:p>
        </w:tc>
      </w:tr>
      <w:tr w:rsidR="00EC4A17" w:rsidRPr="00EC4A17" w14:paraId="65037236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DB1D91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A10B4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 shopping mall / supermarket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F98BD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Supermarket_InStoreAds</w:t>
            </w:r>
            <w:proofErr w:type="spellEnd"/>
          </w:p>
        </w:tc>
      </w:tr>
      <w:tr w:rsidR="00EC4A17" w:rsidRPr="00EC4A17" w14:paraId="0282CFCE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15C81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86A75D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elcia</w:t>
            </w:r>
            <w:proofErr w:type="spellEnd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F8735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Welcia_InStoreAds</w:t>
            </w:r>
            <w:proofErr w:type="spellEnd"/>
          </w:p>
        </w:tc>
      </w:tr>
      <w:tr w:rsidR="00EC4A17" w:rsidRPr="00EC4A17" w14:paraId="36F48DAB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AB340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B9EE7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ugi Pharmacy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BBF00B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ugiDrug_InStoreAds</w:t>
            </w:r>
            <w:proofErr w:type="spellEnd"/>
          </w:p>
        </w:tc>
      </w:tr>
      <w:tr w:rsidR="00EC4A17" w:rsidRPr="00EC4A17" w14:paraId="18175626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BB163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0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0FBC2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suruha</w:t>
            </w:r>
            <w:proofErr w:type="spellEnd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Drug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6FE52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suruha_InStoreAds</w:t>
            </w:r>
            <w:proofErr w:type="spellEnd"/>
          </w:p>
        </w:tc>
      </w:tr>
      <w:tr w:rsidR="00EC4A17" w:rsidRPr="00EC4A17" w14:paraId="18369634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50B8C9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DCDB5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tsumoto Kiyoshi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99F06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MatsumotoKiyoshi_InStoreAds</w:t>
            </w:r>
            <w:proofErr w:type="spellEnd"/>
          </w:p>
        </w:tc>
      </w:tr>
      <w:tr w:rsidR="00EC4A17" w:rsidRPr="00EC4A17" w14:paraId="4F83B2B5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2D0763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8100CF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rug Cosmos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8E69B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rugCosmos_InStoreAds</w:t>
            </w:r>
            <w:proofErr w:type="spellEnd"/>
          </w:p>
        </w:tc>
      </w:tr>
      <w:tr w:rsidR="00EC4A17" w:rsidRPr="00EC4A17" w14:paraId="21A2E645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BA0E6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08548B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cokarafine</w:t>
            </w:r>
            <w:proofErr w:type="spellEnd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 xml:space="preserve">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A05328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CocokaraFine_InStoreAds</w:t>
            </w:r>
            <w:proofErr w:type="spellEnd"/>
          </w:p>
        </w:tc>
      </w:tr>
      <w:tr w:rsidR="00EC4A17" w:rsidRPr="00EC4A17" w14:paraId="2144B95D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8BC83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4AB98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 drugstore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7B8AD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Drugstore_InStoreAds</w:t>
            </w:r>
            <w:proofErr w:type="spellEnd"/>
          </w:p>
        </w:tc>
      </w:tr>
      <w:tr w:rsidR="00EC4A17" w:rsidRPr="00EC4A17" w14:paraId="4E2A7BF3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7E9A4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5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1B3602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on Quijote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3C71D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onQuijote_InStoreAds</w:t>
            </w:r>
            <w:proofErr w:type="spellEnd"/>
          </w:p>
        </w:tc>
      </w:tr>
      <w:tr w:rsidR="00EC4A17" w:rsidRPr="00EC4A17" w14:paraId="67864E0F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20001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6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70153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iscount stores other than Don Quijote in-store and storefront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ABAA0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DiscountStore_InStoreAds</w:t>
            </w:r>
            <w:proofErr w:type="spellEnd"/>
          </w:p>
        </w:tc>
      </w:tr>
      <w:tr w:rsidR="00EC4A17" w:rsidRPr="00EC4A17" w14:paraId="58078FA4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D8FA9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7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D03AF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igital advertising inside trains (electronic displays installed in train cars)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340BE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rain_Ads</w:t>
            </w:r>
            <w:proofErr w:type="spellEnd"/>
          </w:p>
        </w:tc>
      </w:tr>
      <w:tr w:rsidR="00EC4A17" w:rsidRPr="00EC4A17" w14:paraId="6FB5F341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E5F85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8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33C18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Large outdoor vision screens on buildings and rooftops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54932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utdoorLargeScreen_Ads</w:t>
            </w:r>
            <w:proofErr w:type="spellEnd"/>
          </w:p>
        </w:tc>
      </w:tr>
      <w:tr w:rsidR="00EC4A17" w:rsidRPr="00EC4A17" w14:paraId="573969FF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41FAA0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19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38A943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igital advertising on vending machines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240B7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VendingMachine_Ads</w:t>
            </w:r>
            <w:proofErr w:type="spellEnd"/>
          </w:p>
        </w:tc>
      </w:tr>
      <w:tr w:rsidR="00EC4A17" w:rsidRPr="00EC4A17" w14:paraId="5517F429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A43A58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0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F3296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igital advertising at stations and inside station facilities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247E8F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Station_Ads</w:t>
            </w:r>
            <w:proofErr w:type="spellEnd"/>
          </w:p>
        </w:tc>
      </w:tr>
      <w:tr w:rsidR="00EC4A17" w:rsidRPr="00EC4A17" w14:paraId="79E41E6A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EBC4A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1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8A0BDE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igital advertising at bus stops / shelters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F62B33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BusStop_Ads</w:t>
            </w:r>
            <w:proofErr w:type="spellEnd"/>
          </w:p>
        </w:tc>
      </w:tr>
      <w:tr w:rsidR="00EC4A17" w:rsidRPr="00EC4A17" w14:paraId="72ECE19A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6FAF03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2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CC26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Digital advertising inside taxis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39A147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Taxi_Ads</w:t>
            </w:r>
            <w:proofErr w:type="spellEnd"/>
          </w:p>
        </w:tc>
      </w:tr>
      <w:tr w:rsidR="00EC4A17" w:rsidRPr="00EC4A17" w14:paraId="7C0B1DB5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97D5B9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3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EEC896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 non-commercial facility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20D0B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NonCommercial_Ads</w:t>
            </w:r>
            <w:proofErr w:type="spellEnd"/>
          </w:p>
        </w:tc>
      </w:tr>
      <w:tr w:rsidR="00EC4A17" w:rsidRPr="00EC4A17" w14:paraId="1FAB43D6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FAA3B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4</w:t>
            </w:r>
          </w:p>
        </w:tc>
        <w:tc>
          <w:tcPr>
            <w:tcW w:w="666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26E7B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 digital advertising</w:t>
            </w:r>
          </w:p>
        </w:tc>
        <w:tc>
          <w:tcPr>
            <w:tcW w:w="32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1E61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proofErr w:type="spellStart"/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OtherDigital_Ads</w:t>
            </w:r>
            <w:proofErr w:type="spellEnd"/>
          </w:p>
        </w:tc>
      </w:tr>
      <w:tr w:rsidR="00EC4A17" w:rsidRPr="00EC4A17" w14:paraId="22172059" w14:textId="77777777" w:rsidTr="004A6135">
        <w:trPr>
          <w:trHeight w:val="300"/>
        </w:trPr>
        <w:tc>
          <w:tcPr>
            <w:tcW w:w="5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561EFE" w14:textId="77777777" w:rsidR="00EC4A17" w:rsidRPr="00EC4A17" w:rsidRDefault="00EC4A17" w:rsidP="00635825">
            <w:pPr>
              <w:widowControl/>
              <w:spacing w:after="0" w:line="0" w:lineRule="atLeas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25</w:t>
            </w:r>
          </w:p>
        </w:tc>
        <w:tc>
          <w:tcPr>
            <w:tcW w:w="66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EFBD3A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thing particular</w:t>
            </w:r>
          </w:p>
        </w:tc>
        <w:tc>
          <w:tcPr>
            <w:tcW w:w="32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3B5ACD" w14:textId="77777777" w:rsidR="00EC4A17" w:rsidRPr="00EC4A17" w:rsidRDefault="00EC4A17" w:rsidP="00635825">
            <w:pPr>
              <w:widowControl/>
              <w:spacing w:after="0" w:line="0" w:lineRule="atLeast"/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</w:pPr>
            <w:r w:rsidRPr="00EC4A17">
              <w:rPr>
                <w:rFonts w:ascii="Times New Roman" w:eastAsia="Yu Gothic" w:hAnsi="Times New Roman" w:cs="Times New Roman"/>
                <w:color w:val="000000"/>
                <w:kern w:val="0"/>
                <w:szCs w:val="22"/>
                <w14:ligatures w14:val="none"/>
              </w:rPr>
              <w:t>None</w:t>
            </w:r>
          </w:p>
        </w:tc>
      </w:tr>
    </w:tbl>
    <w:p w14:paraId="454F66E4" w14:textId="3C590438" w:rsidR="002C1E1B" w:rsidRPr="007467BE" w:rsidRDefault="002C1E1B" w:rsidP="00BE2045">
      <w:pPr>
        <w:widowControl/>
      </w:pPr>
    </w:p>
    <w:sectPr w:rsidR="002C1E1B" w:rsidRPr="007467BE" w:rsidSect="00CC1DA2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B9766A" w14:textId="77777777" w:rsidR="008178F0" w:rsidRDefault="008178F0" w:rsidP="00FD61EB">
      <w:pPr>
        <w:spacing w:after="0" w:line="240" w:lineRule="auto"/>
      </w:pPr>
      <w:r>
        <w:separator/>
      </w:r>
    </w:p>
  </w:endnote>
  <w:endnote w:type="continuationSeparator" w:id="0">
    <w:p w14:paraId="0E3BCB52" w14:textId="77777777" w:rsidR="008178F0" w:rsidRDefault="008178F0" w:rsidP="00FD61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38E9B9" w14:textId="77777777" w:rsidR="008178F0" w:rsidRDefault="008178F0" w:rsidP="00FD61EB">
      <w:pPr>
        <w:spacing w:after="0" w:line="240" w:lineRule="auto"/>
      </w:pPr>
      <w:r>
        <w:separator/>
      </w:r>
    </w:p>
  </w:footnote>
  <w:footnote w:type="continuationSeparator" w:id="0">
    <w:p w14:paraId="7B00CB9C" w14:textId="77777777" w:rsidR="008178F0" w:rsidRDefault="008178F0" w:rsidP="00FD61E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clusterType" w:val="normal"/>
    <w:docVar w:name="paperpile-doc-id" w:val="I184W244S534P245"/>
    <w:docVar w:name="paperpile-doc-name" w:val="20250727supplementary.docx"/>
    <w:docVar w:name="paperpile-includeDoi" w:val="false"/>
    <w:docVar w:name="paperpile-styleFile" w:val="journal-of-medical-internet-research.csl"/>
    <w:docVar w:name="paperpile-styleId" w:val="journal-of-medical-internet-research"/>
    <w:docVar w:name="paperpile-styleLabel" w:val="Journal of Medical Internet Research"/>
    <w:docVar w:name="paperpile-styleLocale" w:val="en-US"/>
  </w:docVars>
  <w:rsids>
    <w:rsidRoot w:val="00233F10"/>
    <w:rsid w:val="000007EF"/>
    <w:rsid w:val="00001BED"/>
    <w:rsid w:val="0001783F"/>
    <w:rsid w:val="000260C5"/>
    <w:rsid w:val="000422A0"/>
    <w:rsid w:val="000425AB"/>
    <w:rsid w:val="000543D6"/>
    <w:rsid w:val="000548FB"/>
    <w:rsid w:val="000559C0"/>
    <w:rsid w:val="000631F3"/>
    <w:rsid w:val="0007760A"/>
    <w:rsid w:val="000900A9"/>
    <w:rsid w:val="000A09B8"/>
    <w:rsid w:val="000B454F"/>
    <w:rsid w:val="000C23A2"/>
    <w:rsid w:val="000C4D28"/>
    <w:rsid w:val="000D27D0"/>
    <w:rsid w:val="000E7FDC"/>
    <w:rsid w:val="000F2469"/>
    <w:rsid w:val="000F7E60"/>
    <w:rsid w:val="000F7FBA"/>
    <w:rsid w:val="00112940"/>
    <w:rsid w:val="00112F90"/>
    <w:rsid w:val="00124164"/>
    <w:rsid w:val="0013155A"/>
    <w:rsid w:val="001516A4"/>
    <w:rsid w:val="00161F3E"/>
    <w:rsid w:val="001936BB"/>
    <w:rsid w:val="001B27F1"/>
    <w:rsid w:val="001B5C4B"/>
    <w:rsid w:val="001D07B9"/>
    <w:rsid w:val="001E2C12"/>
    <w:rsid w:val="001E3E4B"/>
    <w:rsid w:val="001F31BA"/>
    <w:rsid w:val="001F330F"/>
    <w:rsid w:val="001F4EC0"/>
    <w:rsid w:val="001F5F27"/>
    <w:rsid w:val="00205A77"/>
    <w:rsid w:val="00205D0C"/>
    <w:rsid w:val="002067BB"/>
    <w:rsid w:val="00215BF1"/>
    <w:rsid w:val="00230E59"/>
    <w:rsid w:val="00233F10"/>
    <w:rsid w:val="00267CE8"/>
    <w:rsid w:val="00284360"/>
    <w:rsid w:val="002A0C39"/>
    <w:rsid w:val="002A16EB"/>
    <w:rsid w:val="002C03E6"/>
    <w:rsid w:val="002C1E1B"/>
    <w:rsid w:val="002D5BBE"/>
    <w:rsid w:val="002D5D70"/>
    <w:rsid w:val="002D7640"/>
    <w:rsid w:val="002E5DC1"/>
    <w:rsid w:val="00313C15"/>
    <w:rsid w:val="0031491E"/>
    <w:rsid w:val="0031552F"/>
    <w:rsid w:val="00336081"/>
    <w:rsid w:val="003636EB"/>
    <w:rsid w:val="00366B20"/>
    <w:rsid w:val="003772D2"/>
    <w:rsid w:val="00383609"/>
    <w:rsid w:val="00394FF7"/>
    <w:rsid w:val="00397B5C"/>
    <w:rsid w:val="003B3B24"/>
    <w:rsid w:val="003B41DC"/>
    <w:rsid w:val="003C3890"/>
    <w:rsid w:val="003D5D4D"/>
    <w:rsid w:val="003E255A"/>
    <w:rsid w:val="003E3ABD"/>
    <w:rsid w:val="003E67AE"/>
    <w:rsid w:val="00405448"/>
    <w:rsid w:val="00407084"/>
    <w:rsid w:val="0041626F"/>
    <w:rsid w:val="0041769E"/>
    <w:rsid w:val="004204BF"/>
    <w:rsid w:val="00427B75"/>
    <w:rsid w:val="00454CE3"/>
    <w:rsid w:val="0045568C"/>
    <w:rsid w:val="00457151"/>
    <w:rsid w:val="004805DA"/>
    <w:rsid w:val="004A143F"/>
    <w:rsid w:val="004A3B2C"/>
    <w:rsid w:val="004A6135"/>
    <w:rsid w:val="004C2D6D"/>
    <w:rsid w:val="004C7E3C"/>
    <w:rsid w:val="004D5DE9"/>
    <w:rsid w:val="004D6438"/>
    <w:rsid w:val="004E1744"/>
    <w:rsid w:val="004E1A56"/>
    <w:rsid w:val="004E3C01"/>
    <w:rsid w:val="00503026"/>
    <w:rsid w:val="00505BEA"/>
    <w:rsid w:val="0051125D"/>
    <w:rsid w:val="00523610"/>
    <w:rsid w:val="00526AC6"/>
    <w:rsid w:val="005424BC"/>
    <w:rsid w:val="00562085"/>
    <w:rsid w:val="00564868"/>
    <w:rsid w:val="00566D97"/>
    <w:rsid w:val="00576479"/>
    <w:rsid w:val="005777F1"/>
    <w:rsid w:val="00577C0B"/>
    <w:rsid w:val="00584FD4"/>
    <w:rsid w:val="0059711D"/>
    <w:rsid w:val="005B3E61"/>
    <w:rsid w:val="005C053B"/>
    <w:rsid w:val="005C4DD0"/>
    <w:rsid w:val="005D725F"/>
    <w:rsid w:val="005F4918"/>
    <w:rsid w:val="00617867"/>
    <w:rsid w:val="006256EF"/>
    <w:rsid w:val="0062702A"/>
    <w:rsid w:val="0063411C"/>
    <w:rsid w:val="00635825"/>
    <w:rsid w:val="00665523"/>
    <w:rsid w:val="006669C6"/>
    <w:rsid w:val="00667E06"/>
    <w:rsid w:val="00675947"/>
    <w:rsid w:val="00686B4A"/>
    <w:rsid w:val="00691AEF"/>
    <w:rsid w:val="006A1A54"/>
    <w:rsid w:val="006A449B"/>
    <w:rsid w:val="006C195C"/>
    <w:rsid w:val="006C3EFC"/>
    <w:rsid w:val="006C7B31"/>
    <w:rsid w:val="006F6543"/>
    <w:rsid w:val="007015C4"/>
    <w:rsid w:val="007021E4"/>
    <w:rsid w:val="00702238"/>
    <w:rsid w:val="0071027A"/>
    <w:rsid w:val="007153F5"/>
    <w:rsid w:val="007171D0"/>
    <w:rsid w:val="007274F1"/>
    <w:rsid w:val="00727799"/>
    <w:rsid w:val="00733183"/>
    <w:rsid w:val="00734C39"/>
    <w:rsid w:val="0074417A"/>
    <w:rsid w:val="00744848"/>
    <w:rsid w:val="0074638B"/>
    <w:rsid w:val="007467BE"/>
    <w:rsid w:val="0075268B"/>
    <w:rsid w:val="00754D26"/>
    <w:rsid w:val="007578EC"/>
    <w:rsid w:val="007615E4"/>
    <w:rsid w:val="007648E0"/>
    <w:rsid w:val="0077619C"/>
    <w:rsid w:val="00776BF0"/>
    <w:rsid w:val="0078013D"/>
    <w:rsid w:val="007843A8"/>
    <w:rsid w:val="007A191D"/>
    <w:rsid w:val="007A4796"/>
    <w:rsid w:val="007C028F"/>
    <w:rsid w:val="007D338E"/>
    <w:rsid w:val="007E0EA0"/>
    <w:rsid w:val="007E6ACE"/>
    <w:rsid w:val="007E7964"/>
    <w:rsid w:val="007E7D8A"/>
    <w:rsid w:val="007F45AF"/>
    <w:rsid w:val="007F526F"/>
    <w:rsid w:val="0080188D"/>
    <w:rsid w:val="008100CE"/>
    <w:rsid w:val="008127D5"/>
    <w:rsid w:val="008178F0"/>
    <w:rsid w:val="00826438"/>
    <w:rsid w:val="00844FB6"/>
    <w:rsid w:val="0085042B"/>
    <w:rsid w:val="00851B26"/>
    <w:rsid w:val="00880F54"/>
    <w:rsid w:val="00884260"/>
    <w:rsid w:val="008A27C1"/>
    <w:rsid w:val="008A5449"/>
    <w:rsid w:val="008D1C61"/>
    <w:rsid w:val="008E2E6E"/>
    <w:rsid w:val="008E43A2"/>
    <w:rsid w:val="008F68F1"/>
    <w:rsid w:val="008F7795"/>
    <w:rsid w:val="0092630B"/>
    <w:rsid w:val="0093489F"/>
    <w:rsid w:val="0093611F"/>
    <w:rsid w:val="0094510B"/>
    <w:rsid w:val="00947387"/>
    <w:rsid w:val="009554AA"/>
    <w:rsid w:val="00957568"/>
    <w:rsid w:val="0096177D"/>
    <w:rsid w:val="00974C1F"/>
    <w:rsid w:val="0097530E"/>
    <w:rsid w:val="00982BF7"/>
    <w:rsid w:val="00984CD0"/>
    <w:rsid w:val="00985C42"/>
    <w:rsid w:val="00990CBB"/>
    <w:rsid w:val="009A3EBC"/>
    <w:rsid w:val="009A5C3C"/>
    <w:rsid w:val="009A6DF8"/>
    <w:rsid w:val="009B285E"/>
    <w:rsid w:val="009C3F6C"/>
    <w:rsid w:val="009E5259"/>
    <w:rsid w:val="009E668F"/>
    <w:rsid w:val="009F2E39"/>
    <w:rsid w:val="009F51A1"/>
    <w:rsid w:val="00A0192B"/>
    <w:rsid w:val="00A03FD8"/>
    <w:rsid w:val="00A042E9"/>
    <w:rsid w:val="00A21FB5"/>
    <w:rsid w:val="00A33B4A"/>
    <w:rsid w:val="00A344BA"/>
    <w:rsid w:val="00A34610"/>
    <w:rsid w:val="00A36088"/>
    <w:rsid w:val="00A45D28"/>
    <w:rsid w:val="00A56C93"/>
    <w:rsid w:val="00A70F90"/>
    <w:rsid w:val="00A710D4"/>
    <w:rsid w:val="00A716EE"/>
    <w:rsid w:val="00A74F0D"/>
    <w:rsid w:val="00A76E1B"/>
    <w:rsid w:val="00A775E9"/>
    <w:rsid w:val="00A77A0A"/>
    <w:rsid w:val="00A9137B"/>
    <w:rsid w:val="00A9181F"/>
    <w:rsid w:val="00A9327D"/>
    <w:rsid w:val="00A93F25"/>
    <w:rsid w:val="00AA1643"/>
    <w:rsid w:val="00AC720C"/>
    <w:rsid w:val="00B0692F"/>
    <w:rsid w:val="00B15CCF"/>
    <w:rsid w:val="00B26CF1"/>
    <w:rsid w:val="00B316AA"/>
    <w:rsid w:val="00B317E2"/>
    <w:rsid w:val="00B35570"/>
    <w:rsid w:val="00B60C41"/>
    <w:rsid w:val="00B61CE2"/>
    <w:rsid w:val="00B94CE0"/>
    <w:rsid w:val="00BA4178"/>
    <w:rsid w:val="00BB28A9"/>
    <w:rsid w:val="00BB4775"/>
    <w:rsid w:val="00BC5525"/>
    <w:rsid w:val="00BC6389"/>
    <w:rsid w:val="00BD04FB"/>
    <w:rsid w:val="00BD0E50"/>
    <w:rsid w:val="00BE2045"/>
    <w:rsid w:val="00BE313B"/>
    <w:rsid w:val="00BF59AC"/>
    <w:rsid w:val="00BF7CFD"/>
    <w:rsid w:val="00C00C18"/>
    <w:rsid w:val="00C0120A"/>
    <w:rsid w:val="00C05353"/>
    <w:rsid w:val="00C07B7B"/>
    <w:rsid w:val="00C13CE5"/>
    <w:rsid w:val="00C14FA2"/>
    <w:rsid w:val="00C159EE"/>
    <w:rsid w:val="00C16327"/>
    <w:rsid w:val="00C228AD"/>
    <w:rsid w:val="00C235AC"/>
    <w:rsid w:val="00C43115"/>
    <w:rsid w:val="00C56C5D"/>
    <w:rsid w:val="00C57626"/>
    <w:rsid w:val="00C6414C"/>
    <w:rsid w:val="00C65CEE"/>
    <w:rsid w:val="00C9220E"/>
    <w:rsid w:val="00CA43D7"/>
    <w:rsid w:val="00CA6D9C"/>
    <w:rsid w:val="00CB0938"/>
    <w:rsid w:val="00CB0C3E"/>
    <w:rsid w:val="00CB3B60"/>
    <w:rsid w:val="00CC1DA2"/>
    <w:rsid w:val="00CC5F77"/>
    <w:rsid w:val="00CD1734"/>
    <w:rsid w:val="00CF046C"/>
    <w:rsid w:val="00D20DC5"/>
    <w:rsid w:val="00D22348"/>
    <w:rsid w:val="00D3072A"/>
    <w:rsid w:val="00D30B17"/>
    <w:rsid w:val="00D34670"/>
    <w:rsid w:val="00D458A7"/>
    <w:rsid w:val="00D54F69"/>
    <w:rsid w:val="00D551A8"/>
    <w:rsid w:val="00D619C8"/>
    <w:rsid w:val="00D6779A"/>
    <w:rsid w:val="00D71496"/>
    <w:rsid w:val="00D77029"/>
    <w:rsid w:val="00D80657"/>
    <w:rsid w:val="00D82059"/>
    <w:rsid w:val="00D87DD2"/>
    <w:rsid w:val="00D904A2"/>
    <w:rsid w:val="00D90896"/>
    <w:rsid w:val="00D90944"/>
    <w:rsid w:val="00D941A4"/>
    <w:rsid w:val="00D96968"/>
    <w:rsid w:val="00DB47A1"/>
    <w:rsid w:val="00DB4F1C"/>
    <w:rsid w:val="00DB6E81"/>
    <w:rsid w:val="00DD18AD"/>
    <w:rsid w:val="00DD417D"/>
    <w:rsid w:val="00DE2492"/>
    <w:rsid w:val="00E14D6A"/>
    <w:rsid w:val="00E235DC"/>
    <w:rsid w:val="00E27FE6"/>
    <w:rsid w:val="00E30260"/>
    <w:rsid w:val="00E32889"/>
    <w:rsid w:val="00E3765A"/>
    <w:rsid w:val="00E4323B"/>
    <w:rsid w:val="00E52FCB"/>
    <w:rsid w:val="00E629E4"/>
    <w:rsid w:val="00E62D13"/>
    <w:rsid w:val="00E63E01"/>
    <w:rsid w:val="00E65F14"/>
    <w:rsid w:val="00E7217B"/>
    <w:rsid w:val="00E85C0B"/>
    <w:rsid w:val="00EA4F5B"/>
    <w:rsid w:val="00EA731F"/>
    <w:rsid w:val="00EB253B"/>
    <w:rsid w:val="00EB5BE8"/>
    <w:rsid w:val="00EB74FA"/>
    <w:rsid w:val="00EC4A17"/>
    <w:rsid w:val="00F03312"/>
    <w:rsid w:val="00F0461C"/>
    <w:rsid w:val="00F06620"/>
    <w:rsid w:val="00F075D0"/>
    <w:rsid w:val="00F12B3C"/>
    <w:rsid w:val="00F242B8"/>
    <w:rsid w:val="00F25788"/>
    <w:rsid w:val="00F30A13"/>
    <w:rsid w:val="00F37B89"/>
    <w:rsid w:val="00F42E08"/>
    <w:rsid w:val="00F43D32"/>
    <w:rsid w:val="00F53197"/>
    <w:rsid w:val="00F54E03"/>
    <w:rsid w:val="00F60631"/>
    <w:rsid w:val="00F607F6"/>
    <w:rsid w:val="00F635A5"/>
    <w:rsid w:val="00F63FE7"/>
    <w:rsid w:val="00F65ABA"/>
    <w:rsid w:val="00F67234"/>
    <w:rsid w:val="00F764D1"/>
    <w:rsid w:val="00F76C5D"/>
    <w:rsid w:val="00F77EDA"/>
    <w:rsid w:val="00F84504"/>
    <w:rsid w:val="00F85AFA"/>
    <w:rsid w:val="00F95142"/>
    <w:rsid w:val="00F9778C"/>
    <w:rsid w:val="00FA61FF"/>
    <w:rsid w:val="00FB0C88"/>
    <w:rsid w:val="00FC5838"/>
    <w:rsid w:val="00FD61EB"/>
    <w:rsid w:val="00FF1438"/>
    <w:rsid w:val="00FF7036"/>
    <w:rsid w:val="00FF7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CD6DDF4"/>
  <w15:chartTrackingRefBased/>
  <w15:docId w15:val="{CB20775A-878F-476E-85A9-008592DAA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ja-JP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paragraph" w:styleId="1">
    <w:name w:val="heading 1"/>
    <w:basedOn w:val="a"/>
    <w:next w:val="a"/>
    <w:link w:val="10"/>
    <w:autoRedefine/>
    <w:uiPriority w:val="9"/>
    <w:qFormat/>
    <w:rsid w:val="00EC4A17"/>
    <w:pPr>
      <w:keepNext/>
      <w:keepLines/>
      <w:spacing w:before="280" w:after="80"/>
      <w:outlineLvl w:val="0"/>
    </w:pPr>
    <w:rPr>
      <w:rFonts w:ascii="Times New Roman" w:eastAsia="Times New Roman" w:hAnsi="Times New Roman" w:cstheme="majorBidi"/>
      <w:b/>
      <w:color w:val="000000" w:themeColor="text1"/>
      <w:szCs w:val="32"/>
    </w:rPr>
  </w:style>
  <w:style w:type="paragraph" w:styleId="2">
    <w:name w:val="heading 2"/>
    <w:basedOn w:val="a"/>
    <w:next w:val="a"/>
    <w:link w:val="20"/>
    <w:autoRedefine/>
    <w:uiPriority w:val="9"/>
    <w:unhideWhenUsed/>
    <w:qFormat/>
    <w:rsid w:val="00A93F25"/>
    <w:pPr>
      <w:keepNext/>
      <w:keepLines/>
      <w:spacing w:before="160" w:after="80"/>
      <w:jc w:val="center"/>
      <w:outlineLvl w:val="1"/>
    </w:pPr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33F1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33F1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33F1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33F1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33F1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33F1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33F1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EC4A17"/>
    <w:rPr>
      <w:rFonts w:ascii="Times New Roman" w:eastAsia="Times New Roman" w:hAnsi="Times New Roman" w:cstheme="majorBidi"/>
      <w:b/>
      <w:color w:val="000000" w:themeColor="text1"/>
      <w:szCs w:val="32"/>
    </w:rPr>
  </w:style>
  <w:style w:type="character" w:customStyle="1" w:styleId="20">
    <w:name w:val="見出し 2 (文字)"/>
    <w:basedOn w:val="a0"/>
    <w:link w:val="2"/>
    <w:uiPriority w:val="9"/>
    <w:rsid w:val="00A93F25"/>
    <w:rPr>
      <w:rFonts w:ascii="Times New Roman" w:eastAsia="Yu Gothic" w:hAnsi="Times New Roman" w:cstheme="majorBidi"/>
      <w:b/>
      <w:color w:val="000000" w:themeColor="text1"/>
      <w:sz w:val="24"/>
      <w:szCs w:val="40"/>
    </w:rPr>
  </w:style>
  <w:style w:type="character" w:customStyle="1" w:styleId="30">
    <w:name w:val="見出し 3 (文字)"/>
    <w:basedOn w:val="a0"/>
    <w:link w:val="3"/>
    <w:uiPriority w:val="9"/>
    <w:semiHidden/>
    <w:rsid w:val="00233F10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233F1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233F10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233F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33F10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233F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33F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233F1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33F1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233F1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233F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233F1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233F10"/>
    <w:rPr>
      <w:b/>
      <w:bCs/>
      <w:smallCaps/>
      <w:color w:val="0F4761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FD61EB"/>
  </w:style>
  <w:style w:type="paragraph" w:styleId="ac">
    <w:name w:val="footer"/>
    <w:basedOn w:val="a"/>
    <w:link w:val="ad"/>
    <w:uiPriority w:val="99"/>
    <w:unhideWhenUsed/>
    <w:rsid w:val="00FD61EB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FD61EB"/>
  </w:style>
  <w:style w:type="paragraph" w:styleId="ae">
    <w:name w:val="TOC Heading"/>
    <w:basedOn w:val="1"/>
    <w:next w:val="a"/>
    <w:uiPriority w:val="39"/>
    <w:unhideWhenUsed/>
    <w:qFormat/>
    <w:rsid w:val="00FD61EB"/>
    <w:pPr>
      <w:widowControl/>
      <w:spacing w:before="240" w:after="0"/>
      <w:outlineLvl w:val="9"/>
    </w:pPr>
    <w:rPr>
      <w:rFonts w:asciiTheme="majorHAnsi" w:eastAsiaTheme="majorEastAsia" w:hAnsiTheme="majorHAnsi"/>
      <w:b w:val="0"/>
      <w:color w:val="0F4761" w:themeColor="accent1" w:themeShade="BF"/>
      <w:kern w:val="0"/>
      <w:sz w:val="32"/>
      <w14:ligatures w14:val="none"/>
    </w:rPr>
  </w:style>
  <w:style w:type="paragraph" w:styleId="11">
    <w:name w:val="toc 1"/>
    <w:basedOn w:val="a"/>
    <w:next w:val="a"/>
    <w:autoRedefine/>
    <w:uiPriority w:val="39"/>
    <w:unhideWhenUsed/>
    <w:rsid w:val="009A6DF8"/>
    <w:pPr>
      <w:tabs>
        <w:tab w:val="right" w:leader="dot" w:pos="10456"/>
      </w:tabs>
      <w:spacing w:line="360" w:lineRule="auto"/>
    </w:pPr>
  </w:style>
  <w:style w:type="character" w:styleId="af">
    <w:name w:val="Hyperlink"/>
    <w:basedOn w:val="a0"/>
    <w:uiPriority w:val="99"/>
    <w:unhideWhenUsed/>
    <w:rsid w:val="00FD61EB"/>
    <w:rPr>
      <w:color w:val="467886" w:themeColor="hyperlink"/>
      <w:u w:val="single"/>
    </w:rPr>
  </w:style>
  <w:style w:type="paragraph" w:styleId="25">
    <w:name w:val="toc 2"/>
    <w:basedOn w:val="a"/>
    <w:next w:val="a"/>
    <w:autoRedefine/>
    <w:uiPriority w:val="39"/>
    <w:unhideWhenUsed/>
    <w:rsid w:val="00E52FCB"/>
    <w:pPr>
      <w:widowControl/>
      <w:tabs>
        <w:tab w:val="right" w:leader="dot" w:pos="10456"/>
      </w:tabs>
      <w:spacing w:after="100" w:line="240" w:lineRule="exact"/>
      <w:ind w:left="221"/>
    </w:pPr>
    <w:rPr>
      <w:rFonts w:cs="Times New Roman"/>
      <w:kern w:val="0"/>
      <w:szCs w:val="22"/>
      <w14:ligatures w14:val="none"/>
    </w:rPr>
  </w:style>
  <w:style w:type="paragraph" w:styleId="31">
    <w:name w:val="toc 3"/>
    <w:basedOn w:val="a"/>
    <w:next w:val="a"/>
    <w:autoRedefine/>
    <w:uiPriority w:val="39"/>
    <w:unhideWhenUsed/>
    <w:rsid w:val="00161F3E"/>
    <w:pPr>
      <w:widowControl/>
      <w:spacing w:after="100"/>
      <w:ind w:left="440"/>
    </w:pPr>
    <w:rPr>
      <w:rFonts w:cs="Times New Roman"/>
      <w:kern w:val="0"/>
      <w:szCs w:val="22"/>
      <w14:ligatures w14:val="none"/>
    </w:rPr>
  </w:style>
  <w:style w:type="paragraph" w:styleId="Web">
    <w:name w:val="Normal (Web)"/>
    <w:basedOn w:val="a"/>
    <w:uiPriority w:val="99"/>
    <w:semiHidden/>
    <w:unhideWhenUsed/>
    <w:rsid w:val="00454CE3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character" w:styleId="af0">
    <w:name w:val="FollowedHyperlink"/>
    <w:basedOn w:val="a0"/>
    <w:uiPriority w:val="99"/>
    <w:semiHidden/>
    <w:unhideWhenUsed/>
    <w:rsid w:val="000A09B8"/>
    <w:rPr>
      <w:color w:val="96607D"/>
      <w:u w:val="single"/>
    </w:rPr>
  </w:style>
  <w:style w:type="paragraph" w:customStyle="1" w:styleId="msonormal0">
    <w:name w:val="msonormal"/>
    <w:basedOn w:val="a"/>
    <w:rsid w:val="000A09B8"/>
    <w:pPr>
      <w:widowControl/>
      <w:spacing w:before="100" w:beforeAutospacing="1" w:after="100" w:afterAutospacing="1" w:line="240" w:lineRule="auto"/>
    </w:pPr>
    <w:rPr>
      <w:rFonts w:ascii="ＭＳ Ｐゴシック" w:eastAsia="ＭＳ Ｐゴシック" w:hAnsi="ＭＳ Ｐゴシック" w:cs="ＭＳ Ｐゴシック"/>
      <w:kern w:val="0"/>
      <w:sz w:val="24"/>
      <w14:ligatures w14:val="none"/>
    </w:rPr>
  </w:style>
  <w:style w:type="paragraph" w:customStyle="1" w:styleId="font5">
    <w:name w:val="font5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kern w:val="0"/>
      <w:sz w:val="12"/>
      <w:szCs w:val="12"/>
      <w14:ligatures w14:val="none"/>
    </w:rPr>
  </w:style>
  <w:style w:type="paragraph" w:customStyle="1" w:styleId="font6">
    <w:name w:val="font6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color w:val="000000"/>
      <w:kern w:val="0"/>
      <w:szCs w:val="22"/>
      <w14:ligatures w14:val="none"/>
    </w:rPr>
  </w:style>
  <w:style w:type="paragraph" w:customStyle="1" w:styleId="font7">
    <w:name w:val="font7"/>
    <w:basedOn w:val="a"/>
    <w:rsid w:val="000A09B8"/>
    <w:pPr>
      <w:widowControl/>
      <w:spacing w:before="100" w:beforeAutospacing="1" w:after="100" w:afterAutospacing="1" w:line="240" w:lineRule="auto"/>
    </w:pPr>
    <w:rPr>
      <w:rFonts w:ascii="Yu Gothic" w:eastAsia="Yu Gothic" w:hAnsi="Yu Gothic" w:cs="ＭＳ Ｐゴシック"/>
      <w:color w:val="000000"/>
      <w:kern w:val="0"/>
      <w:szCs w:val="22"/>
      <w14:ligatures w14:val="none"/>
    </w:rPr>
  </w:style>
  <w:style w:type="paragraph" w:customStyle="1" w:styleId="xl63">
    <w:name w:val="xl63"/>
    <w:basedOn w:val="a"/>
    <w:rsid w:val="000A09B8"/>
    <w:pPr>
      <w:widowControl/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4">
    <w:name w:val="xl64"/>
    <w:basedOn w:val="a"/>
    <w:rsid w:val="000A09B8"/>
    <w:pPr>
      <w:widowControl/>
      <w:spacing w:before="100" w:beforeAutospacing="1" w:after="100" w:afterAutospacing="1" w:line="240" w:lineRule="auto"/>
      <w:jc w:val="center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5">
    <w:name w:val="xl65"/>
    <w:basedOn w:val="a"/>
    <w:rsid w:val="000A09B8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  <w:style w:type="paragraph" w:customStyle="1" w:styleId="xl66">
    <w:name w:val="xl66"/>
    <w:basedOn w:val="a"/>
    <w:rsid w:val="000A09B8"/>
    <w:pPr>
      <w:widowControl/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ＭＳ Ｐゴシック" w:hAnsi="Times New Roman" w:cs="Times New Roman"/>
      <w:kern w:val="0"/>
      <w:sz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29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883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546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51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5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5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4756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69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969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3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19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8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3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C53F555-7537-4265-B5F5-51B6974F1F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831</Characters>
  <Application>Microsoft Office Word</Application>
  <DocSecurity>0</DocSecurity>
  <Lines>83</Lines>
  <Paragraphs>8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洸典 酒井</dc:creator>
  <cp:keywords/>
  <dc:description/>
  <cp:lastModifiedBy>酒井 洸典</cp:lastModifiedBy>
  <cp:revision>2</cp:revision>
  <dcterms:created xsi:type="dcterms:W3CDTF">2026-03-19T09:55:00Z</dcterms:created>
  <dcterms:modified xsi:type="dcterms:W3CDTF">2026-03-19T09:55:00Z</dcterms:modified>
</cp:coreProperties>
</file>